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9934" w14:textId="77777777" w:rsidR="00BF3B0E" w:rsidRPr="003B461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resentation, patient population, diagnosis, surgical intervention or outcome).</w:t>
            </w:r>
          </w:p>
        </w:tc>
        <w:tc>
          <w:tcPr>
            <w:tcW w:w="1155" w:type="dxa"/>
          </w:tcPr>
          <w:p w14:paraId="018B6750" w14:textId="59417D39" w:rsidR="00BF3B0E" w:rsidRPr="008C3A64" w:rsidRDefault="008C3A6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1</w:t>
            </w:r>
          </w:p>
        </w:tc>
      </w:tr>
      <w:tr w:rsidR="003B461E" w:rsidRPr="003B461E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three to six keywords that identify what is covered in the case repor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54EC34E3" w14:textId="406DEA65" w:rsidR="00BF3B0E" w:rsidRPr="008C3A64" w:rsidRDefault="008C3A6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1</w:t>
            </w:r>
          </w:p>
        </w:tc>
      </w:tr>
      <w:tr w:rsidR="003B461E" w:rsidRPr="003B461E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BF3B0E" w:rsidRPr="003B461E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</w:tcPr>
          <w:p w14:paraId="1ABDF2A1" w14:textId="471DC479" w:rsidR="00BF3B0E" w:rsidRPr="008C3A64" w:rsidRDefault="007727EA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1</w:t>
            </w:r>
          </w:p>
        </w:tc>
      </w:tr>
      <w:tr w:rsidR="003B461E" w:rsidRPr="003B461E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BF3B0E" w:rsidRPr="003B461E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37F99B86" w14:textId="18321445" w:rsidR="00BF3B0E" w:rsidRPr="008C3A64" w:rsidRDefault="007727EA" w:rsidP="008C3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1</w:t>
            </w:r>
          </w:p>
        </w:tc>
      </w:tr>
      <w:tr w:rsidR="003B461E" w:rsidRPr="003B461E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BF3B0E" w:rsidRPr="003B461E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01EA413E" w14:textId="44D51C5B" w:rsidR="00BF3B0E" w:rsidRPr="008C3A64" w:rsidRDefault="007727EA" w:rsidP="008C3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1</w:t>
            </w:r>
          </w:p>
        </w:tc>
      </w:tr>
      <w:tr w:rsidR="003B461E" w:rsidRPr="003B461E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</w:tcPr>
          <w:p w14:paraId="6FF6DA8F" w14:textId="56510AAC" w:rsidR="00BF3B0E" w:rsidRPr="008C3A64" w:rsidRDefault="007727EA" w:rsidP="008C3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1</w:t>
            </w:r>
          </w:p>
        </w:tc>
      </w:tr>
      <w:tr w:rsidR="003B461E" w:rsidRPr="003B461E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BF3B0E" w:rsidRPr="003B461E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27ADB977" w14:textId="4503AEE4" w:rsidR="00BF3B0E" w:rsidRPr="00EA0FC5" w:rsidRDefault="007727EA" w:rsidP="008C3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1</w:t>
            </w:r>
          </w:p>
        </w:tc>
      </w:tr>
      <w:tr w:rsidR="003B461E" w:rsidRPr="003B461E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Is the case rare or interesting for the specific healthcare setting, population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309C733E" w:rsidR="00BF3B0E" w:rsidRPr="008C3A64" w:rsidRDefault="007727EA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lastRenderedPageBreak/>
              <w:t>2</w:t>
            </w:r>
          </w:p>
        </w:tc>
      </w:tr>
      <w:tr w:rsidR="003B461E" w:rsidRPr="003B461E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155" w:type="dxa"/>
          </w:tcPr>
          <w:p w14:paraId="06E6AA6E" w14:textId="2FDA12E5" w:rsidR="00BF3B0E" w:rsidRPr="006A52C5" w:rsidRDefault="008C3A6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 w:rsidRPr="006A52C5">
              <w:rPr>
                <w:rFonts w:ascii="Arial" w:eastAsia="Arial" w:hAnsi="Arial" w:cs="Arial"/>
                <w:color w:val="000000" w:themeColor="text1"/>
                <w:lang w:val="id-ID"/>
              </w:rPr>
              <w:t>3</w:t>
            </w:r>
            <w:r w:rsidR="007727EA">
              <w:rPr>
                <w:rFonts w:ascii="Arial" w:eastAsia="Arial" w:hAnsi="Arial" w:cs="Arial"/>
                <w:color w:val="000000" w:themeColor="text1"/>
                <w:lang w:val="id-ID"/>
              </w:rPr>
              <w:t>-4</w:t>
            </w:r>
          </w:p>
        </w:tc>
      </w:tr>
      <w:tr w:rsidR="003B461E" w:rsidRPr="003B461E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7A684D56" w:rsidR="00BF3B0E" w:rsidRPr="008C3A64" w:rsidRDefault="008C3A64" w:rsidP="008C3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3</w:t>
            </w:r>
            <w:r w:rsidR="007727EA">
              <w:rPr>
                <w:rFonts w:ascii="Arial" w:eastAsia="Arial" w:hAnsi="Arial" w:cs="Arial"/>
                <w:color w:val="000000" w:themeColor="text1"/>
                <w:lang w:val="id-ID"/>
              </w:rPr>
              <w:t>-4</w:t>
            </w:r>
          </w:p>
        </w:tc>
      </w:tr>
      <w:tr w:rsidR="003B461E" w:rsidRPr="003B461E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BF3B0E" w:rsidRPr="003B461E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57B338AA" w:rsidR="00BF3B0E" w:rsidRPr="008C3A64" w:rsidRDefault="008C3A64" w:rsidP="008C3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3</w:t>
            </w:r>
            <w:r w:rsidR="007727EA">
              <w:rPr>
                <w:rFonts w:ascii="Arial" w:eastAsia="Arial" w:hAnsi="Arial" w:cs="Arial"/>
                <w:color w:val="000000" w:themeColor="text1"/>
                <w:lang w:val="id-ID"/>
              </w:rPr>
              <w:t>-4</w:t>
            </w:r>
          </w:p>
        </w:tc>
      </w:tr>
      <w:tr w:rsidR="003B461E" w:rsidRPr="003B461E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1E4B28EB" w:rsidR="00BF3B0E" w:rsidRPr="006A52C5" w:rsidRDefault="006A52C5" w:rsidP="006A52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3</w:t>
            </w:r>
            <w:r w:rsidR="007727EA">
              <w:rPr>
                <w:rFonts w:ascii="Arial" w:eastAsia="Arial" w:hAnsi="Arial" w:cs="Arial"/>
                <w:color w:val="000000" w:themeColor="text1"/>
                <w:lang w:val="id-ID"/>
              </w:rPr>
              <w:t>-4</w:t>
            </w:r>
          </w:p>
        </w:tc>
      </w:tr>
      <w:tr w:rsidR="003B461E" w:rsidRPr="003B461E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BF3B0E" w:rsidRPr="003B461E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BF3B0E" w:rsidRPr="003B461E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375FCF0C" w:rsidR="00BF3B0E" w:rsidRPr="008C3A64" w:rsidRDefault="008C3A64" w:rsidP="008C3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3</w:t>
            </w:r>
            <w:r w:rsidR="007727EA">
              <w:rPr>
                <w:rFonts w:ascii="Arial" w:eastAsia="Arial" w:hAnsi="Arial" w:cs="Arial"/>
                <w:color w:val="000000" w:themeColor="text1"/>
                <w:lang w:val="id-ID"/>
              </w:rPr>
              <w:t>-4</w:t>
            </w:r>
          </w:p>
        </w:tc>
      </w:tr>
      <w:tr w:rsidR="003B461E" w:rsidRPr="003B461E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3B461E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5C41F0A1" w:rsidR="00BF3B0E" w:rsidRPr="008C3A64" w:rsidRDefault="008C3A64" w:rsidP="008C3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3-4</w:t>
            </w:r>
          </w:p>
        </w:tc>
      </w:tr>
      <w:tr w:rsidR="003B461E" w:rsidRPr="003B461E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3B461E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BF3B0E" w:rsidRPr="003B461E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ltrasound, X-ray, CT/MRI/PET).</w:t>
            </w:r>
          </w:p>
          <w:p w14:paraId="07C512B1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155" w:type="dxa"/>
          </w:tcPr>
          <w:p w14:paraId="2E6AC786" w14:textId="17A68DC6" w:rsidR="00BF3B0E" w:rsidRPr="008C3A64" w:rsidRDefault="008C3A64" w:rsidP="008C3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3-4</w:t>
            </w:r>
          </w:p>
        </w:tc>
      </w:tr>
      <w:tr w:rsidR="003B461E" w:rsidRPr="003B461E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BF3B0E" w:rsidRPr="003B461E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155" w:type="dxa"/>
          </w:tcPr>
          <w:p w14:paraId="47C53E46" w14:textId="4C8F9275" w:rsidR="00BF3B0E" w:rsidRPr="008C3A64" w:rsidRDefault="008C3A64" w:rsidP="008C3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3-4</w:t>
            </w:r>
          </w:p>
        </w:tc>
      </w:tr>
      <w:tr w:rsidR="003B461E" w:rsidRPr="003B461E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BF3B0E" w:rsidRPr="003B461E" w:rsidRDefault="003B461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</w:tcPr>
          <w:p w14:paraId="253DF7A6" w14:textId="7067A341" w:rsidR="00BF3B0E" w:rsidRPr="008C3A64" w:rsidRDefault="008C3A64" w:rsidP="008C3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3</w:t>
            </w:r>
            <w:r w:rsidR="007727EA">
              <w:rPr>
                <w:rFonts w:ascii="Arial" w:eastAsia="Arial" w:hAnsi="Arial" w:cs="Arial"/>
                <w:color w:val="000000" w:themeColor="text1"/>
                <w:lang w:val="id-ID"/>
              </w:rPr>
              <w:t>-4</w:t>
            </w:r>
          </w:p>
        </w:tc>
      </w:tr>
      <w:tr w:rsidR="003B461E" w:rsidRPr="003B461E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155" w:type="dxa"/>
          </w:tcPr>
          <w:p w14:paraId="1851728D" w14:textId="349A4305" w:rsidR="00BF3B0E" w:rsidRPr="008C3A64" w:rsidRDefault="008C3A64" w:rsidP="008C3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3</w:t>
            </w:r>
            <w:r w:rsidR="007727EA">
              <w:rPr>
                <w:rFonts w:ascii="Arial" w:eastAsia="Arial" w:hAnsi="Arial" w:cs="Arial"/>
                <w:color w:val="000000" w:themeColor="text1"/>
                <w:lang w:val="id-ID"/>
              </w:rPr>
              <w:t>-4</w:t>
            </w:r>
          </w:p>
        </w:tc>
      </w:tr>
      <w:tr w:rsidR="003B461E" w:rsidRPr="003B461E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ifesty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weight loss). </w:t>
            </w:r>
          </w:p>
          <w:p w14:paraId="1717231C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nil by mouth, enema).</w:t>
            </w:r>
          </w:p>
          <w:p w14:paraId="45F4D638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155" w:type="dxa"/>
          </w:tcPr>
          <w:p w14:paraId="5CCAEACC" w14:textId="1D5FFCE0" w:rsidR="00BF3B0E" w:rsidRPr="008C3A64" w:rsidRDefault="008C3A6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3</w:t>
            </w:r>
            <w:r w:rsidR="007727EA">
              <w:rPr>
                <w:rFonts w:ascii="Arial" w:eastAsia="Arial" w:hAnsi="Arial" w:cs="Arial"/>
                <w:color w:val="000000" w:themeColor="text1"/>
                <w:lang w:val="id-ID"/>
              </w:rPr>
              <w:t>-4</w:t>
            </w:r>
          </w:p>
        </w:tc>
      </w:tr>
      <w:tr w:rsidR="003B461E" w:rsidRPr="003B461E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any concurrent treat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704288B8" w:rsidR="00BF3B0E" w:rsidRPr="008C3A64" w:rsidRDefault="008C3A64" w:rsidP="007727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lastRenderedPageBreak/>
              <w:t>3-4</w:t>
            </w:r>
          </w:p>
        </w:tc>
      </w:tr>
      <w:tr w:rsidR="003B461E" w:rsidRPr="003B461E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first in human’).</w:t>
            </w:r>
          </w:p>
          <w:p w14:paraId="665E47D0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72ECF11D" w:rsidR="00BF3B0E" w:rsidRPr="008C3A64" w:rsidRDefault="008C3A64" w:rsidP="007727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3-4</w:t>
            </w:r>
          </w:p>
        </w:tc>
      </w:tr>
      <w:tr w:rsidR="003B461E" w:rsidRPr="003B461E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155" w:type="dxa"/>
          </w:tcPr>
          <w:p w14:paraId="61EF8BC8" w14:textId="4C6E567E" w:rsidR="00BF3B0E" w:rsidRPr="008C3A64" w:rsidRDefault="008C3A64" w:rsidP="007727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3</w:t>
            </w:r>
            <w:r w:rsidR="007727EA">
              <w:rPr>
                <w:rFonts w:ascii="Arial" w:eastAsia="Arial" w:hAnsi="Arial" w:cs="Arial"/>
                <w:color w:val="000000" w:themeColor="text1"/>
                <w:lang w:val="id-ID"/>
              </w:rPr>
              <w:t>-4</w:t>
            </w:r>
          </w:p>
        </w:tc>
      </w:tr>
      <w:tr w:rsidR="003B461E" w:rsidRPr="003B461E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BF3B0E" w:rsidRPr="003B461E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155" w:type="dxa"/>
          </w:tcPr>
          <w:p w14:paraId="21D02B77" w14:textId="19C52C86" w:rsidR="00BF3B0E" w:rsidRPr="008C3A64" w:rsidRDefault="008C3A64" w:rsidP="007727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3-4</w:t>
            </w:r>
          </w:p>
        </w:tc>
      </w:tr>
      <w:tr w:rsidR="003B461E" w:rsidRPr="003B461E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Any specific long-term surveillance require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155" w:type="dxa"/>
          </w:tcPr>
          <w:p w14:paraId="48157E1E" w14:textId="1634A4F7" w:rsidR="00BF3B0E" w:rsidRPr="008C3A64" w:rsidRDefault="008C3A6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lastRenderedPageBreak/>
              <w:t>3-4</w:t>
            </w:r>
          </w:p>
        </w:tc>
      </w:tr>
      <w:tr w:rsidR="003B461E" w:rsidRPr="003B461E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B7522B7" w14:textId="1390ED5F" w:rsidR="00BF3B0E" w:rsidRPr="008C3A64" w:rsidRDefault="008C3A64" w:rsidP="00AB5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3</w:t>
            </w:r>
            <w:r w:rsidR="00AB5C27">
              <w:rPr>
                <w:rFonts w:ascii="Arial" w:eastAsia="Arial" w:hAnsi="Arial" w:cs="Arial"/>
                <w:color w:val="000000" w:themeColor="text1"/>
                <w:lang w:val="id-ID"/>
              </w:rPr>
              <w:t>-4</w:t>
            </w:r>
          </w:p>
        </w:tc>
      </w:tr>
      <w:tr w:rsidR="003B461E" w:rsidRPr="003B461E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155" w:type="dxa"/>
          </w:tcPr>
          <w:p w14:paraId="7BA1D90C" w14:textId="7E9070FB" w:rsidR="00BF3B0E" w:rsidRPr="008C3A64" w:rsidRDefault="00AB5C27" w:rsidP="00AB5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3-</w:t>
            </w:r>
            <w:r w:rsidR="008C3A64">
              <w:rPr>
                <w:rFonts w:ascii="Arial" w:eastAsia="Arial" w:hAnsi="Arial" w:cs="Arial"/>
                <w:color w:val="000000" w:themeColor="text1"/>
                <w:lang w:val="id-ID"/>
              </w:rPr>
              <w:t>4</w:t>
            </w:r>
          </w:p>
        </w:tc>
      </w:tr>
      <w:tr w:rsidR="003B461E" w:rsidRPr="003B461E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 or venous thromboembolism prophylaxis).</w:t>
            </w:r>
          </w:p>
          <w:p w14:paraId="4C0990BD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lood loss, length of operative time, wound complications, re-exploration or revision surgery).</w:t>
            </w:r>
          </w:p>
          <w:p w14:paraId="26027801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7DE4A8A8" w:rsidR="00BF3B0E" w:rsidRPr="008C3A64" w:rsidRDefault="008C3A64" w:rsidP="00AB5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3-4</w:t>
            </w:r>
          </w:p>
        </w:tc>
      </w:tr>
      <w:tr w:rsidR="003B461E" w:rsidRPr="003B461E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1A872A6F" w:rsidR="00BF3B0E" w:rsidRPr="006E5DB5" w:rsidRDefault="00C30BA0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5-7</w:t>
            </w:r>
          </w:p>
        </w:tc>
      </w:tr>
      <w:tr w:rsidR="003B461E" w:rsidRPr="003B461E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E452476" w14:textId="75AA94D4" w:rsidR="00BF3B0E" w:rsidRPr="008C3A64" w:rsidRDefault="00C30BA0" w:rsidP="00AB5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5-7</w:t>
            </w:r>
          </w:p>
        </w:tc>
      </w:tr>
      <w:tr w:rsidR="003B461E" w:rsidRPr="003B461E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34012991" w:rsidR="00BF3B0E" w:rsidRPr="008C3A64" w:rsidRDefault="00C30BA0" w:rsidP="00AB5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5-7</w:t>
            </w:r>
          </w:p>
        </w:tc>
      </w:tr>
      <w:tr w:rsidR="003B461E" w:rsidRPr="003B461E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3B461E" w:rsidRDefault="003B461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092F3B4E" w:rsidR="00BF3B0E" w:rsidRPr="008C3A64" w:rsidRDefault="00C30BA0" w:rsidP="00AB5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5-7</w:t>
            </w:r>
          </w:p>
        </w:tc>
      </w:tr>
      <w:tr w:rsidR="003B461E" w:rsidRPr="003B461E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00F66562" w:rsidR="00BF3B0E" w:rsidRPr="008C3A64" w:rsidRDefault="00C30BA0" w:rsidP="00AB5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5-7</w:t>
            </w:r>
          </w:p>
        </w:tc>
      </w:tr>
      <w:tr w:rsidR="003B461E" w:rsidRPr="003B461E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3B461E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155" w:type="dxa"/>
          </w:tcPr>
          <w:p w14:paraId="2576F622" w14:textId="4CB153EA" w:rsidR="00BF3B0E" w:rsidRPr="008C3A64" w:rsidRDefault="008C3A6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Not available</w:t>
            </w:r>
          </w:p>
        </w:tc>
      </w:tr>
      <w:tr w:rsidR="003B461E" w:rsidRPr="003B461E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verbal or written).</w:t>
            </w:r>
          </w:p>
          <w:p w14:paraId="4D497A49" w14:textId="77777777" w:rsidR="00BF3B0E" w:rsidRPr="003B461E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16E51CA9" w14:textId="0B590252" w:rsidR="00BF3B0E" w:rsidRPr="008C3A64" w:rsidRDefault="00C30BA0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9</w:t>
            </w:r>
          </w:p>
        </w:tc>
      </w:tr>
      <w:tr w:rsidR="003B461E" w:rsidRPr="003B461E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</w:tcPr>
          <w:p w14:paraId="0AA8DE21" w14:textId="450B9956" w:rsidR="00BF3B0E" w:rsidRPr="00EA0FC5" w:rsidRDefault="00C30BA0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9</w:t>
            </w:r>
          </w:p>
        </w:tc>
      </w:tr>
      <w:tr w:rsidR="003B461E" w:rsidRPr="003B461E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3B461E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</w:tcPr>
          <w:p w14:paraId="343CA7AE" w14:textId="19BF4223" w:rsidR="00BF3B0E" w:rsidRPr="00EA0FC5" w:rsidRDefault="00170CE6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3-4</w:t>
            </w:r>
          </w:p>
        </w:tc>
      </w:tr>
      <w:tr w:rsidR="003B461E" w:rsidRPr="003B461E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3B461E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3C9EDA64" w:rsidR="00BF3B0E" w:rsidRPr="008C3A64" w:rsidRDefault="008C3A6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id-ID"/>
              </w:rPr>
            </w:pPr>
            <w:r>
              <w:rPr>
                <w:rFonts w:ascii="Arial" w:eastAsia="Arial" w:hAnsi="Arial" w:cs="Arial"/>
                <w:color w:val="000000" w:themeColor="text1"/>
                <w:lang w:val="id-ID"/>
              </w:rPr>
              <w:t>2</w:t>
            </w: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9"/>
  </w:num>
  <w:num w:numId="2">
    <w:abstractNumId w:val="41"/>
  </w:num>
  <w:num w:numId="3">
    <w:abstractNumId w:val="37"/>
  </w:num>
  <w:num w:numId="4">
    <w:abstractNumId w:val="3"/>
  </w:num>
  <w:num w:numId="5">
    <w:abstractNumId w:val="5"/>
  </w:num>
  <w:num w:numId="6">
    <w:abstractNumId w:val="16"/>
  </w:num>
  <w:num w:numId="7">
    <w:abstractNumId w:val="7"/>
  </w:num>
  <w:num w:numId="8">
    <w:abstractNumId w:val="42"/>
  </w:num>
  <w:num w:numId="9">
    <w:abstractNumId w:val="23"/>
  </w:num>
  <w:num w:numId="10">
    <w:abstractNumId w:val="26"/>
  </w:num>
  <w:num w:numId="11">
    <w:abstractNumId w:val="33"/>
  </w:num>
  <w:num w:numId="12">
    <w:abstractNumId w:val="15"/>
  </w:num>
  <w:num w:numId="13">
    <w:abstractNumId w:val="25"/>
  </w:num>
  <w:num w:numId="14">
    <w:abstractNumId w:val="8"/>
  </w:num>
  <w:num w:numId="15">
    <w:abstractNumId w:val="30"/>
  </w:num>
  <w:num w:numId="16">
    <w:abstractNumId w:val="36"/>
  </w:num>
  <w:num w:numId="17">
    <w:abstractNumId w:val="24"/>
  </w:num>
  <w:num w:numId="18">
    <w:abstractNumId w:val="17"/>
  </w:num>
  <w:num w:numId="19">
    <w:abstractNumId w:val="40"/>
  </w:num>
  <w:num w:numId="20">
    <w:abstractNumId w:val="11"/>
  </w:num>
  <w:num w:numId="21">
    <w:abstractNumId w:val="0"/>
  </w:num>
  <w:num w:numId="22">
    <w:abstractNumId w:val="21"/>
  </w:num>
  <w:num w:numId="23">
    <w:abstractNumId w:val="9"/>
  </w:num>
  <w:num w:numId="24">
    <w:abstractNumId w:val="43"/>
  </w:num>
  <w:num w:numId="25">
    <w:abstractNumId w:val="6"/>
  </w:num>
  <w:num w:numId="26">
    <w:abstractNumId w:val="34"/>
  </w:num>
  <w:num w:numId="27">
    <w:abstractNumId w:val="28"/>
  </w:num>
  <w:num w:numId="28">
    <w:abstractNumId w:val="2"/>
  </w:num>
  <w:num w:numId="29">
    <w:abstractNumId w:val="1"/>
  </w:num>
  <w:num w:numId="30">
    <w:abstractNumId w:val="4"/>
  </w:num>
  <w:num w:numId="31">
    <w:abstractNumId w:val="35"/>
  </w:num>
  <w:num w:numId="32">
    <w:abstractNumId w:val="44"/>
  </w:num>
  <w:num w:numId="33">
    <w:abstractNumId w:val="20"/>
  </w:num>
  <w:num w:numId="34">
    <w:abstractNumId w:val="18"/>
  </w:num>
  <w:num w:numId="35">
    <w:abstractNumId w:val="22"/>
  </w:num>
  <w:num w:numId="36">
    <w:abstractNumId w:val="27"/>
  </w:num>
  <w:num w:numId="37">
    <w:abstractNumId w:val="32"/>
  </w:num>
  <w:num w:numId="38">
    <w:abstractNumId w:val="14"/>
  </w:num>
  <w:num w:numId="39">
    <w:abstractNumId w:val="31"/>
  </w:num>
  <w:num w:numId="40">
    <w:abstractNumId w:val="38"/>
  </w:num>
  <w:num w:numId="41">
    <w:abstractNumId w:val="29"/>
  </w:num>
  <w:num w:numId="42">
    <w:abstractNumId w:val="10"/>
  </w:num>
  <w:num w:numId="43">
    <w:abstractNumId w:val="12"/>
  </w:num>
  <w:num w:numId="44">
    <w:abstractNumId w:val="39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170CE6"/>
    <w:rsid w:val="003B461E"/>
    <w:rsid w:val="006A52C5"/>
    <w:rsid w:val="006E5DB5"/>
    <w:rsid w:val="007727EA"/>
    <w:rsid w:val="008C3A64"/>
    <w:rsid w:val="00AB5C27"/>
    <w:rsid w:val="00BF3B0E"/>
    <w:rsid w:val="00C30BA0"/>
    <w:rsid w:val="00EA0FC5"/>
    <w:rsid w:val="00F35BBD"/>
    <w:rsid w:val="00F84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7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70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530700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7</Pages>
  <Words>1506</Words>
  <Characters>8585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Firdian Makrufardi</cp:lastModifiedBy>
  <cp:revision>9</cp:revision>
  <dcterms:created xsi:type="dcterms:W3CDTF">2020-11-30T08:55:00Z</dcterms:created>
  <dcterms:modified xsi:type="dcterms:W3CDTF">2021-06-28T06:04:00Z</dcterms:modified>
</cp:coreProperties>
</file>